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"/>
        <w:gridCol w:w="2601"/>
        <w:gridCol w:w="7643"/>
      </w:tblGrid>
      <w:tr w:rsidR="000960DC" w:rsidRPr="00B97BF5" w14:paraId="1D31E5A8" w14:textId="77777777" w:rsidTr="00BF4B2C">
        <w:trPr>
          <w:trHeight w:val="229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6B067196" w14:textId="6637AF66" w:rsidR="000960DC" w:rsidRDefault="000960DC" w:rsidP="000960DC">
            <w:pPr>
              <w:jc w:val="center"/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Supplemental </w:t>
            </w:r>
            <w:r w:rsidRPr="00AF0A97">
              <w:rPr>
                <w:rFonts w:ascii="Times New Roman" w:hAnsi="Times New Roman"/>
                <w:b/>
                <w:bCs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Cs w:val="24"/>
              </w:rPr>
              <w:t>S2</w:t>
            </w:r>
            <w:r>
              <w:rPr>
                <w:rFonts w:ascii="Times New Roman" w:hAnsi="Times New Roman"/>
                <w:szCs w:val="24"/>
              </w:rPr>
              <w:t xml:space="preserve">. </w:t>
            </w:r>
            <w:r w:rsidR="00185F67">
              <w:rPr>
                <w:rFonts w:ascii="Times New Roman" w:hAnsi="Times New Roman"/>
                <w:szCs w:val="24"/>
              </w:rPr>
              <w:t>Oligonucletoides</w:t>
            </w:r>
            <w:bookmarkStart w:id="0" w:name="_GoBack"/>
            <w:bookmarkEnd w:id="0"/>
            <w:r w:rsidR="00185F67">
              <w:rPr>
                <w:rFonts w:ascii="Times New Roman" w:hAnsi="Times New Roman"/>
                <w:szCs w:val="24"/>
              </w:rPr>
              <w:t xml:space="preserve"> and </w:t>
            </w:r>
            <w:r>
              <w:rPr>
                <w:rFonts w:ascii="Times New Roman" w:hAnsi="Times New Roman"/>
                <w:szCs w:val="24"/>
              </w:rPr>
              <w:t>P</w:t>
            </w:r>
            <w:r w:rsidRPr="00AF0A97">
              <w:rPr>
                <w:rFonts w:ascii="Times New Roman" w:hAnsi="Times New Roman"/>
                <w:szCs w:val="24"/>
              </w:rPr>
              <w:t>rimers used in this study</w:t>
            </w:r>
          </w:p>
          <w:p w14:paraId="71F69EAA" w14:textId="2E831AB1" w:rsidR="000960DC" w:rsidRPr="000960DC" w:rsidRDefault="000960DC" w:rsidP="000960DC">
            <w:pPr>
              <w:jc w:val="center"/>
            </w:pPr>
            <w:r>
              <w:t>(Ligation/Endonuclease sites underlined)</w:t>
            </w:r>
          </w:p>
        </w:tc>
      </w:tr>
      <w:tr w:rsidR="00DA609F" w:rsidRPr="00B97BF5" w14:paraId="569372B3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C6EE472" w14:textId="753D1190" w:rsidR="00426536" w:rsidRPr="000960DC" w:rsidRDefault="00F169CF" w:rsidP="000470D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960DC">
              <w:rPr>
                <w:rFonts w:ascii="Times New Roman" w:hAnsi="Times New Roman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1212" w:type="pct"/>
            <w:vAlign w:val="center"/>
          </w:tcPr>
          <w:p w14:paraId="053EBA7E" w14:textId="704BE046" w:rsidR="00426536" w:rsidRPr="000960DC" w:rsidRDefault="00426536" w:rsidP="000470D3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960DC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Description  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285156A" w14:textId="5404C21A" w:rsidR="00426536" w:rsidRPr="000960DC" w:rsidRDefault="00426536" w:rsidP="000470D3">
            <w:pPr>
              <w:jc w:val="center"/>
              <w:rPr>
                <w:rFonts w:ascii="Times New Roman" w:hAnsi="Times New Roman"/>
                <w:b/>
                <w:bCs/>
                <w:caps/>
                <w:sz w:val="21"/>
                <w:szCs w:val="21"/>
                <w:u w:val="single"/>
              </w:rPr>
            </w:pPr>
            <w:r w:rsidRPr="000960DC">
              <w:rPr>
                <w:rFonts w:ascii="Times New Roman" w:hAnsi="Times New Roman"/>
                <w:b/>
                <w:bCs/>
                <w:sz w:val="21"/>
                <w:szCs w:val="21"/>
              </w:rPr>
              <w:t>Sequence</w:t>
            </w:r>
          </w:p>
        </w:tc>
      </w:tr>
      <w:tr w:rsidR="00DA609F" w:rsidRPr="00B97BF5" w14:paraId="07727C7F" w14:textId="65B11514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70E65293" w14:textId="248443D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1212" w:type="pct"/>
            <w:vAlign w:val="center"/>
          </w:tcPr>
          <w:p w14:paraId="4EFAB787" w14:textId="4617DF3C" w:rsidR="00B072B7" w:rsidRPr="000470D3" w:rsidRDefault="00B072B7" w:rsidP="000470D3">
            <w:pPr>
              <w:jc w:val="center"/>
              <w:rPr>
                <w:rFonts w:ascii="Times New Roman" w:eastAsia="Times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IV-4 KO sgRNA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035FA611" w14:textId="2C455EF7" w:rsidR="00B072B7" w:rsidRPr="000470D3" w:rsidRDefault="000C593F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426536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G TT</w:t>
            </w: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G CCT ATC CAT CTT TTC CAG T</w:t>
            </w:r>
            <w:r w:rsidRPr="00426536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G</w:t>
            </w:r>
          </w:p>
        </w:tc>
      </w:tr>
      <w:tr w:rsidR="00DA609F" w:rsidRPr="00B97BF5" w14:paraId="0E577D8A" w14:textId="0B567B2E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4E1ECEF4" w14:textId="1B885470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0EF65709" w14:textId="5E76186F" w:rsidR="00B072B7" w:rsidRPr="000470D3" w:rsidRDefault="00B072B7" w:rsidP="000470D3">
            <w:pPr>
              <w:jc w:val="center"/>
              <w:rPr>
                <w:rFonts w:ascii="Times New Roman" w:eastAsia="Times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IV-4 KO sgRNA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1B75B96E" w14:textId="1FC7C798" w:rsidR="00B072B7" w:rsidRPr="000470D3" w:rsidRDefault="000C593F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426536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A AC</w:t>
            </w: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A CTG GAA AAG ATG GAT AGG C</w:t>
            </w:r>
            <w:r w:rsidRPr="00426536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</w:t>
            </w:r>
          </w:p>
        </w:tc>
      </w:tr>
      <w:tr w:rsidR="00DA609F" w:rsidRPr="00B97BF5" w14:paraId="2385018D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AF45C5E" w14:textId="76545D73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1212" w:type="pct"/>
            <w:vAlign w:val="center"/>
          </w:tcPr>
          <w:p w14:paraId="4B885D56" w14:textId="4129275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IV-4 KO FLAN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49718841" w14:textId="068C62D3" w:rsidR="00B072B7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GG CAG TGG CTT CCA CAG GCA GTC CTC ACG CCA CCC ACC CCA CTC CAT GGA ACC TGA CTG</w:t>
            </w:r>
          </w:p>
        </w:tc>
      </w:tr>
      <w:tr w:rsidR="00DA609F" w:rsidRPr="00B97BF5" w14:paraId="1ADD896C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60267E4E" w14:textId="1D91EDD4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3FC86754" w14:textId="22EC483A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IV-4 KO FLANK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0630D810" w14:textId="631132AD" w:rsidR="00B072B7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 xml:space="preserve">TAC ACG ATA TTT TGA AAA GGA AAT GCG TTC CTG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CTG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CCC CCT GCA AGT GCA TAG AAG GAA</w:t>
            </w:r>
          </w:p>
        </w:tc>
      </w:tr>
      <w:tr w:rsidR="00DA609F" w:rsidRPr="00B97BF5" w14:paraId="719032BF" w14:textId="5F2CE5F6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4D77E309" w14:textId="025DAAF9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1212" w:type="pct"/>
            <w:vAlign w:val="center"/>
          </w:tcPr>
          <w:p w14:paraId="0B4DAA30" w14:textId="5598EB28" w:rsidR="00B072B7" w:rsidRPr="000470D3" w:rsidRDefault="00B072B7" w:rsidP="000470D3">
            <w:pPr>
              <w:jc w:val="center"/>
              <w:rPr>
                <w:rFonts w:ascii="Times New Roman" w:eastAsia="Times" w:hAnsi="Times New Roman"/>
                <w:sz w:val="16"/>
                <w:szCs w:val="16"/>
              </w:rPr>
            </w:pPr>
            <w:r w:rsidRPr="000470D3">
              <w:rPr>
                <w:rFonts w:ascii="Times New Roman" w:eastAsia="Times" w:hAnsi="Times New Roman"/>
                <w:sz w:val="16"/>
                <w:szCs w:val="16"/>
              </w:rPr>
              <w:t>MAG1 LIC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3D86A5B7" w14:textId="108D863C" w:rsidR="00B072B7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TAC TTC CAA TCC AAT TTA GCC GTT GGT TGT TCT GTG TG</w:t>
            </w:r>
          </w:p>
        </w:tc>
      </w:tr>
      <w:tr w:rsidR="00DA609F" w:rsidRPr="00B97BF5" w14:paraId="3D8D9497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775B780A" w14:textId="5E74B479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0B19016F" w14:textId="1BB55A7B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eastAsia="Times" w:hAnsi="Times New Roman"/>
                <w:sz w:val="16"/>
                <w:szCs w:val="16"/>
              </w:rPr>
              <w:t>MAG1 LIC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5958C515" w14:textId="5FEB5F14" w:rsidR="00B072B7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ACT TCC AAT TTT AGC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AGC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TGC CTG TTC CGC TAA GAT</w:t>
            </w:r>
          </w:p>
        </w:tc>
      </w:tr>
      <w:tr w:rsidR="00DA609F" w:rsidRPr="00B97BF5" w14:paraId="57C10692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4663CB53" w14:textId="7EBEFC83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7D7BFB33" w14:textId="4D14FC1F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(309760) LIC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1860E1BE" w14:textId="47AAD613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TAC TTC CAA TCC AAT TTA GGT CGG AAT CTC ACG TTA CGT A</w:t>
            </w:r>
          </w:p>
        </w:tc>
      </w:tr>
      <w:tr w:rsidR="00DA609F" w:rsidRPr="00B97BF5" w14:paraId="5704E781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5E8BDB5E" w14:textId="7FEA3C2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366B9F35" w14:textId="68391D65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(309760) LIC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59C789F8" w14:textId="3847C6A6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ACT TCC AAT TTT AGC GCC CGC GTT GTC ACT GGC</w:t>
            </w:r>
          </w:p>
        </w:tc>
      </w:tr>
      <w:tr w:rsidR="00DA609F" w:rsidRPr="00B97BF5" w14:paraId="5D72DA02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25CEA13E" w14:textId="58137DA9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030C89FD" w14:textId="614E0E99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KO gRNA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131666CF" w14:textId="2BE0999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AG TT</w:t>
            </w:r>
            <w:r w:rsidRPr="000470D3">
              <w:rPr>
                <w:rFonts w:ascii="Times New Roman" w:hAnsi="Times New Roman"/>
                <w:sz w:val="16"/>
                <w:szCs w:val="16"/>
              </w:rPr>
              <w:t>G TCG GAA TCT CAC GTT ACG T</w:t>
            </w: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G</w:t>
            </w:r>
          </w:p>
        </w:tc>
      </w:tr>
      <w:tr w:rsidR="00DA609F" w:rsidRPr="00B97BF5" w14:paraId="3AD8922D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1FB55863" w14:textId="7EC8AB36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0B0CA350" w14:textId="0A92F088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KO gRNA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7EE1E344" w14:textId="1DD896CA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AA AC</w:t>
            </w:r>
            <w:r w:rsidRPr="000470D3">
              <w:rPr>
                <w:rFonts w:ascii="Times New Roman" w:hAnsi="Times New Roman"/>
                <w:sz w:val="16"/>
                <w:szCs w:val="16"/>
              </w:rPr>
              <w:t>A CGT AAC GTG AGA TTC CGA C</w:t>
            </w: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</w:t>
            </w:r>
          </w:p>
        </w:tc>
      </w:tr>
      <w:tr w:rsidR="00DA609F" w:rsidRPr="00B97BF5" w14:paraId="5185BFD7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4D95CDF6" w14:textId="735D2941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070B4255" w14:textId="422248EE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KO FLAN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5FC779E" w14:textId="2F480D56" w:rsidR="00B072B7" w:rsidRPr="000470D3" w:rsidRDefault="00B072B7" w:rsidP="000470D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TG AGG TGC CTC AGT GTT TGT GTC CGT </w:t>
            </w:r>
            <w:proofErr w:type="spellStart"/>
            <w:r w:rsidRPr="000470D3">
              <w:rPr>
                <w:rFonts w:ascii="Times New Roman" w:hAnsi="Times New Roman"/>
                <w:color w:val="000000"/>
                <w:sz w:val="16"/>
                <w:szCs w:val="16"/>
              </w:rPr>
              <w:t>CGT</w:t>
            </w:r>
            <w:proofErr w:type="spellEnd"/>
            <w:r w:rsidRPr="000470D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CC AGA GAG CCA CTC CAT GGA ACC TGA CTG</w:t>
            </w:r>
          </w:p>
        </w:tc>
      </w:tr>
      <w:tr w:rsidR="000960DC" w:rsidRPr="00B97BF5" w14:paraId="7A868F06" w14:textId="18E3DC51" w:rsidTr="00BF4B2C">
        <w:trPr>
          <w:trHeight w:val="214"/>
        </w:trPr>
        <w:tc>
          <w:tcPr>
            <w:tcW w:w="245" w:type="pct"/>
            <w:shd w:val="clear" w:color="000000" w:fill="D9D9D9"/>
            <w:noWrap/>
            <w:vAlign w:val="center"/>
          </w:tcPr>
          <w:p w14:paraId="43F7BE5A" w14:textId="58049F85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124E4B01" w14:textId="38549CCA" w:rsidR="00B072B7" w:rsidRPr="000470D3" w:rsidRDefault="00B072B7" w:rsidP="000470D3">
            <w:pPr>
              <w:jc w:val="center"/>
              <w:rPr>
                <w:rFonts w:ascii="Times New Roman" w:eastAsia="Times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KO FLANK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60A023B4" w14:textId="51B1021C" w:rsidR="00B072B7" w:rsidRPr="000470D3" w:rsidRDefault="00B072B7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TT GAC AAT GCC CTC GAC TCG GTT GCA AGA GGT GCC CTT CCT GCA AGT GCA TAG AAG GAA</w:t>
            </w:r>
          </w:p>
        </w:tc>
      </w:tr>
      <w:tr w:rsidR="000960DC" w:rsidRPr="00B97BF5" w14:paraId="3B6B9143" w14:textId="0A6F938D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1729C2D5" w14:textId="4468835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212" w:type="pct"/>
            <w:vAlign w:val="center"/>
          </w:tcPr>
          <w:p w14:paraId="38241D5A" w14:textId="210FD26B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Complement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C86D378" w14:textId="12DA27C3" w:rsidR="00B072B7" w:rsidRPr="000470D3" w:rsidRDefault="00B072B7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CT AGT</w:t>
            </w: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 CCG CAT GCT TAG AAG TGT GC</w:t>
            </w:r>
          </w:p>
        </w:tc>
      </w:tr>
      <w:tr w:rsidR="000960DC" w:rsidRPr="00B97BF5" w14:paraId="422F6EE6" w14:textId="3B8C425F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28B09C0C" w14:textId="78845CA6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1A5F30A2" w14:textId="77080EF6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HA Complement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50D97A23" w14:textId="381A77E2" w:rsidR="00B072B7" w:rsidRPr="000470D3" w:rsidRDefault="00B072B7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GTA C</w:t>
            </w:r>
            <w:r w:rsidRPr="000470D3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TT AAT TAA</w:t>
            </w: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 TTA GGC ATA ATC TGG AAC ATC GTA</w:t>
            </w:r>
          </w:p>
        </w:tc>
      </w:tr>
      <w:tr w:rsidR="000960DC" w:rsidRPr="00B97BF5" w14:paraId="261A3A08" w14:textId="02B93945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0BE53C2" w14:textId="08E352A8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1212" w:type="pct"/>
            <w:vAlign w:val="center"/>
          </w:tcPr>
          <w:p w14:paraId="10A00A07" w14:textId="64F42AA0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(309930) LIC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66AD6C22" w14:textId="105B44FE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TAC TTC CAA TCC AAT TTA GGA GTG TCG GTG TTA CGA AG</w:t>
            </w:r>
          </w:p>
        </w:tc>
      </w:tr>
      <w:tr w:rsidR="000960DC" w:rsidRPr="00B97BF5" w14:paraId="522EA801" w14:textId="4967B32F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57310B0A" w14:textId="13E69E5F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6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0F815913" w14:textId="06143271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(309930) LIC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7042EA97" w14:textId="3392FDF9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ACT TCC AAT TTT AGC CAT CTC CCT GTC TAT CCG C</w:t>
            </w:r>
          </w:p>
        </w:tc>
      </w:tr>
      <w:tr w:rsidR="000960DC" w:rsidRPr="00B97BF5" w14:paraId="06264D81" w14:textId="25B44C16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62EFFFA9" w14:textId="115663DA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7</w:t>
            </w:r>
          </w:p>
        </w:tc>
        <w:tc>
          <w:tcPr>
            <w:tcW w:w="1212" w:type="pct"/>
            <w:vAlign w:val="center"/>
          </w:tcPr>
          <w:p w14:paraId="2C2FD34F" w14:textId="61BA7721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KO gRNA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41CA3A2B" w14:textId="31D97DA6" w:rsidR="00B072B7" w:rsidRPr="000470D3" w:rsidRDefault="00B072B7" w:rsidP="000470D3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caps/>
                <w:color w:val="000000"/>
                <w:sz w:val="16"/>
                <w:szCs w:val="16"/>
                <w:u w:val="single"/>
              </w:rPr>
              <w:t>AAG TT</w:t>
            </w:r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G GAC ACG TCG AAC AAG TCA G</w:t>
            </w:r>
            <w:r w:rsidRPr="000960DC">
              <w:rPr>
                <w:rFonts w:ascii="Times New Roman" w:hAnsi="Times New Roman"/>
                <w:caps/>
                <w:color w:val="000000"/>
                <w:sz w:val="16"/>
                <w:szCs w:val="16"/>
                <w:u w:val="single"/>
              </w:rPr>
              <w:t>G</w:t>
            </w:r>
          </w:p>
        </w:tc>
      </w:tr>
      <w:tr w:rsidR="000960DC" w:rsidRPr="00B97BF5" w14:paraId="0B2DE471" w14:textId="3ABBF908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06780517" w14:textId="3A4164A8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8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4567F1D0" w14:textId="4979289F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KO gRNA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3FB483B7" w14:textId="0B9496B2" w:rsidR="00B072B7" w:rsidRPr="000470D3" w:rsidRDefault="00B072B7" w:rsidP="000470D3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caps/>
                <w:color w:val="000000"/>
                <w:sz w:val="16"/>
                <w:szCs w:val="16"/>
                <w:u w:val="single"/>
              </w:rPr>
              <w:t>AAA AC</w:t>
            </w:r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C TGA CTT GTT CGA CGT GTC C</w:t>
            </w:r>
            <w:r w:rsidRPr="000960DC">
              <w:rPr>
                <w:rFonts w:ascii="Times New Roman" w:hAnsi="Times New Roman"/>
                <w:caps/>
                <w:color w:val="000000"/>
                <w:sz w:val="16"/>
                <w:szCs w:val="16"/>
                <w:u w:val="single"/>
              </w:rPr>
              <w:t>A</w:t>
            </w:r>
          </w:p>
        </w:tc>
      </w:tr>
      <w:tr w:rsidR="000960DC" w:rsidRPr="00B97BF5" w14:paraId="2DC1E8B3" w14:textId="3234DA04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7AA1782C" w14:textId="79BF5F4A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19</w:t>
            </w:r>
          </w:p>
        </w:tc>
        <w:tc>
          <w:tcPr>
            <w:tcW w:w="1212" w:type="pct"/>
            <w:vAlign w:val="center"/>
          </w:tcPr>
          <w:p w14:paraId="1F8C27DF" w14:textId="48182A5D" w:rsidR="00B072B7" w:rsidRPr="000470D3" w:rsidRDefault="00B072B7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KO FLAN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EE26177" w14:textId="69724C4A" w:rsidR="00B072B7" w:rsidRPr="000470D3" w:rsidRDefault="000C593F" w:rsidP="000470D3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GTT TTC CCG TAC TTG CAC GGT TCC AAG GAT TAG CCA GCC CCA CTC CAT GGA ACC TGA CTG</w:t>
            </w:r>
          </w:p>
        </w:tc>
      </w:tr>
      <w:tr w:rsidR="000960DC" w:rsidRPr="00B97BF5" w14:paraId="129B82C9" w14:textId="00AF8BC3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0308E609" w14:textId="3DB7870E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0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076D93EE" w14:textId="330D4931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KO FLANK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11D0CED5" w14:textId="51B9E546" w:rsidR="000C593F" w:rsidRPr="000470D3" w:rsidRDefault="000C593F" w:rsidP="000470D3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TTA CCG TTC CTT CCC GGT TGT TAA ACC ATT CGT </w:t>
            </w:r>
            <w:proofErr w:type="spellStart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GT</w:t>
            </w:r>
            <w:proofErr w:type="spellEnd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 CTC CCT GCA AGT GCA TAG AAG GAA</w:t>
            </w:r>
          </w:p>
        </w:tc>
      </w:tr>
      <w:tr w:rsidR="000960DC" w:rsidRPr="00B97BF5" w14:paraId="2E962C2A" w14:textId="0D21D955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72F51333" w14:textId="44C4F096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1</w:t>
            </w:r>
          </w:p>
        </w:tc>
        <w:tc>
          <w:tcPr>
            <w:tcW w:w="1212" w:type="pct"/>
            <w:vAlign w:val="center"/>
          </w:tcPr>
          <w:p w14:paraId="3EEE7A3C" w14:textId="0383926B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(217680)</w:t>
            </w:r>
            <w:r w:rsidR="000470D3" w:rsidRPr="000470D3">
              <w:rPr>
                <w:rFonts w:ascii="Times New Roman" w:hAnsi="Times New Roman"/>
                <w:sz w:val="16"/>
                <w:szCs w:val="16"/>
              </w:rPr>
              <w:t xml:space="preserve"> TAG gRNA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5DD424D7" w14:textId="266191F1" w:rsidR="000C593F" w:rsidRPr="000470D3" w:rsidRDefault="000470D3" w:rsidP="00F169C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AG TT</w:t>
            </w:r>
            <w:r w:rsidRPr="000470D3">
              <w:rPr>
                <w:rFonts w:ascii="Times New Roman" w:hAnsi="Times New Roman"/>
                <w:sz w:val="16"/>
                <w:szCs w:val="16"/>
              </w:rPr>
              <w:t>G TTC GTG GAC TTG ATG TAT T</w:t>
            </w: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G</w:t>
            </w:r>
          </w:p>
        </w:tc>
      </w:tr>
      <w:tr w:rsidR="000960DC" w:rsidRPr="00B97BF5" w14:paraId="1F937AE6" w14:textId="6E0B425E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52291BDA" w14:textId="524E95CA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2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0E1E56CF" w14:textId="6994C4D9" w:rsidR="000C593F" w:rsidRPr="000470D3" w:rsidRDefault="000C593F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(217680)</w:t>
            </w:r>
            <w:r w:rsidR="000470D3" w:rsidRPr="000470D3">
              <w:rPr>
                <w:rFonts w:ascii="Times New Roman" w:hAnsi="Times New Roman"/>
                <w:sz w:val="16"/>
                <w:szCs w:val="16"/>
              </w:rPr>
              <w:t xml:space="preserve"> TAG</w:t>
            </w:r>
            <w:r w:rsidRPr="000470D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470D3" w:rsidRPr="000470D3">
              <w:rPr>
                <w:rFonts w:ascii="Times New Roman" w:hAnsi="Times New Roman"/>
                <w:sz w:val="16"/>
                <w:szCs w:val="16"/>
              </w:rPr>
              <w:t>gRNA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3CF50A28" w14:textId="7D57F526" w:rsidR="000C593F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AA AC</w:t>
            </w:r>
            <w:r w:rsidRPr="000470D3">
              <w:rPr>
                <w:rFonts w:ascii="Times New Roman" w:hAnsi="Times New Roman"/>
                <w:sz w:val="16"/>
                <w:szCs w:val="16"/>
              </w:rPr>
              <w:t>A ATA CAT CAA GTC CAC GAA C</w:t>
            </w:r>
            <w:r w:rsidRPr="000960DC">
              <w:rPr>
                <w:rFonts w:ascii="Times New Roman" w:hAnsi="Times New Roman"/>
                <w:sz w:val="16"/>
                <w:szCs w:val="16"/>
                <w:u w:val="single"/>
              </w:rPr>
              <w:t>A</w:t>
            </w:r>
          </w:p>
        </w:tc>
      </w:tr>
      <w:tr w:rsidR="000960DC" w:rsidRPr="00B97BF5" w14:paraId="4FBD52D7" w14:textId="6925D3B9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77DE7F46" w14:textId="2BD5446B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3</w:t>
            </w:r>
          </w:p>
        </w:tc>
        <w:tc>
          <w:tcPr>
            <w:tcW w:w="1212" w:type="pct"/>
            <w:vAlign w:val="center"/>
          </w:tcPr>
          <w:p w14:paraId="2DC5A9B3" w14:textId="720193C5" w:rsidR="000470D3" w:rsidRPr="000470D3" w:rsidRDefault="000470D3" w:rsidP="00DA60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(217680) TAG FLANK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130C08E1" w14:textId="0A76FA43" w:rsidR="000470D3" w:rsidRPr="000470D3" w:rsidRDefault="000470D3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GAC ACC CGA GTA CGA GGA GCT CGG GTT ATT TGA TGT </w:t>
            </w:r>
            <w:proofErr w:type="spellStart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TGT</w:t>
            </w:r>
            <w:proofErr w:type="spellEnd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 AGA AGT GGA </w:t>
            </w:r>
            <w:proofErr w:type="spellStart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GGA</w:t>
            </w:r>
            <w:proofErr w:type="spellEnd"/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 xml:space="preserve"> CGG GAA TTC</w:t>
            </w:r>
          </w:p>
        </w:tc>
      </w:tr>
      <w:tr w:rsidR="00F169CF" w:rsidRPr="00B97BF5" w14:paraId="6F9C2AC1" w14:textId="698D33B5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2D1FD74D" w14:textId="2FAE9523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4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39936C9B" w14:textId="79796A66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(217680) TAG FLANK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67BA42A9" w14:textId="4A58C2A1" w:rsidR="000470D3" w:rsidRPr="000470D3" w:rsidRDefault="000470D3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CG GCA TCG CCG CCT GCC TCT GCT ATT TCT GTT TAT CAC GAC GGC CAG TGA ATT GTA ATA</w:t>
            </w:r>
          </w:p>
        </w:tc>
      </w:tr>
      <w:tr w:rsidR="00F169CF" w:rsidRPr="00B97BF5" w14:paraId="5DE76EEA" w14:textId="15CF3A1D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55211464" w14:textId="579C3881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5</w:t>
            </w:r>
          </w:p>
        </w:tc>
        <w:tc>
          <w:tcPr>
            <w:tcW w:w="1212" w:type="pct"/>
            <w:vAlign w:val="center"/>
          </w:tcPr>
          <w:p w14:paraId="711817EB" w14:textId="59227B42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KO gRNA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445A792C" w14:textId="5D90DF3B" w:rsidR="000470D3" w:rsidRPr="000470D3" w:rsidRDefault="00564BEE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G TT</w:t>
            </w:r>
            <w:r w:rsidRPr="00564BEE">
              <w:rPr>
                <w:rFonts w:ascii="Times New Roman" w:hAnsi="Times New Roman"/>
                <w:caps/>
                <w:sz w:val="16"/>
                <w:szCs w:val="16"/>
              </w:rPr>
              <w:t>G GTG TGG GCC GTT GGA CAG A</w:t>
            </w: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G</w:t>
            </w:r>
          </w:p>
        </w:tc>
      </w:tr>
      <w:tr w:rsidR="00F169CF" w:rsidRPr="00B97BF5" w14:paraId="3C5901D0" w14:textId="5DFA0ED3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1296F05C" w14:textId="1F309012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6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438FBBBC" w14:textId="1ADF718A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KO gRNA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7C21EB9E" w14:textId="6FC8D161" w:rsidR="000470D3" w:rsidRPr="000470D3" w:rsidRDefault="00564BEE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A AC</w:t>
            </w:r>
            <w:r w:rsidRPr="00564BEE">
              <w:rPr>
                <w:rFonts w:ascii="Times New Roman" w:hAnsi="Times New Roman"/>
                <w:caps/>
                <w:sz w:val="16"/>
                <w:szCs w:val="16"/>
              </w:rPr>
              <w:t>T CTG TCC AAC GGC CCA CAC C</w:t>
            </w: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</w:t>
            </w:r>
          </w:p>
        </w:tc>
      </w:tr>
      <w:tr w:rsidR="00F169CF" w:rsidRPr="00B97BF5" w14:paraId="522CB97E" w14:textId="7045D574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DA75451" w14:textId="2513C8E6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7</w:t>
            </w:r>
          </w:p>
        </w:tc>
        <w:tc>
          <w:tcPr>
            <w:tcW w:w="1212" w:type="pct"/>
            <w:vAlign w:val="center"/>
          </w:tcPr>
          <w:p w14:paraId="575A7367" w14:textId="09137774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KO FLANK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440A174D" w14:textId="67A03EF4" w:rsidR="000470D3" w:rsidRPr="000470D3" w:rsidRDefault="00564BEE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4BEE">
              <w:rPr>
                <w:rFonts w:ascii="Times New Roman" w:hAnsi="Times New Roman"/>
                <w:sz w:val="16"/>
                <w:szCs w:val="16"/>
              </w:rPr>
              <w:t>ACT AGT AGG GAC GGA GAC GCT CGG CCG TTG GCA GCT GTC CCA CTC CAT GGA ACC TGA CTG</w:t>
            </w:r>
          </w:p>
        </w:tc>
      </w:tr>
      <w:tr w:rsidR="00F169CF" w:rsidRPr="00B97BF5" w14:paraId="23060B50" w14:textId="16A565A7" w:rsidTr="00BF4B2C">
        <w:trPr>
          <w:trHeight w:val="229"/>
        </w:trPr>
        <w:tc>
          <w:tcPr>
            <w:tcW w:w="245" w:type="pct"/>
            <w:shd w:val="clear" w:color="000000" w:fill="D9D9D9"/>
            <w:noWrap/>
            <w:vAlign w:val="center"/>
          </w:tcPr>
          <w:p w14:paraId="18D4EC6B" w14:textId="030EE88A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8</w:t>
            </w:r>
          </w:p>
        </w:tc>
        <w:tc>
          <w:tcPr>
            <w:tcW w:w="1212" w:type="pct"/>
            <w:shd w:val="clear" w:color="000000" w:fill="D9D9D9"/>
            <w:vAlign w:val="center"/>
          </w:tcPr>
          <w:p w14:paraId="3B7E8FF3" w14:textId="4ADA5915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KO FLANK rev</w:t>
            </w:r>
          </w:p>
        </w:tc>
        <w:tc>
          <w:tcPr>
            <w:tcW w:w="3543" w:type="pct"/>
            <w:shd w:val="clear" w:color="000000" w:fill="D9D9D9"/>
            <w:noWrap/>
            <w:vAlign w:val="center"/>
          </w:tcPr>
          <w:p w14:paraId="01653745" w14:textId="0AF9AF55" w:rsidR="000470D3" w:rsidRPr="000470D3" w:rsidRDefault="007B207B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>CCG AAT ACA TCA AGT CCA CGA ACA GGA GCG TTT TCC CCG CCT GCA AGT GCA TAG AAG GAA</w:t>
            </w:r>
          </w:p>
        </w:tc>
      </w:tr>
      <w:tr w:rsidR="00F169CF" w:rsidRPr="00B97BF5" w14:paraId="40F197DF" w14:textId="4F4EE1EF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9ECCD36" w14:textId="6DFBA676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29</w:t>
            </w:r>
          </w:p>
        </w:tc>
        <w:tc>
          <w:tcPr>
            <w:tcW w:w="1212" w:type="pct"/>
            <w:vAlign w:val="center"/>
          </w:tcPr>
          <w:p w14:paraId="4C896B18" w14:textId="12BD4EC5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(268790) TAG gRNA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4EDE4B0A" w14:textId="50694A5A" w:rsidR="000470D3" w:rsidRPr="000470D3" w:rsidRDefault="0024771C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960DC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G TT</w:t>
            </w:r>
            <w:r w:rsidRPr="0024771C">
              <w:rPr>
                <w:rFonts w:ascii="Times New Roman" w:hAnsi="Times New Roman"/>
                <w:caps/>
                <w:sz w:val="16"/>
                <w:szCs w:val="16"/>
              </w:rPr>
              <w:t>G ATT GAC GCT CAA ACA ATG T</w:t>
            </w:r>
            <w:r w:rsidRPr="000960DC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G</w:t>
            </w:r>
          </w:p>
        </w:tc>
      </w:tr>
      <w:tr w:rsidR="00F169CF" w:rsidRPr="00B97BF5" w14:paraId="4883BD88" w14:textId="14162234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0F5C2CAB" w14:textId="6A2DDCC7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0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5E2A49C0" w14:textId="41E8AA80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(268790) TAG gRNA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175C3C58" w14:textId="2C47C677" w:rsidR="000470D3" w:rsidRPr="000470D3" w:rsidRDefault="0024771C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960DC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A AC</w:t>
            </w:r>
            <w:r w:rsidRPr="0024771C">
              <w:rPr>
                <w:rFonts w:ascii="Times New Roman" w:hAnsi="Times New Roman"/>
                <w:caps/>
                <w:sz w:val="16"/>
                <w:szCs w:val="16"/>
              </w:rPr>
              <w:t>A CAT TGT TTG AGC GTC AAT C</w:t>
            </w:r>
            <w:r w:rsidRPr="000960DC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</w:t>
            </w:r>
          </w:p>
        </w:tc>
      </w:tr>
      <w:tr w:rsidR="00F169CF" w:rsidRPr="00B97BF5" w14:paraId="04CB9DA5" w14:textId="755F8F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010AE1C7" w14:textId="7C7B9C06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1</w:t>
            </w:r>
          </w:p>
        </w:tc>
        <w:tc>
          <w:tcPr>
            <w:tcW w:w="1212" w:type="pct"/>
            <w:vAlign w:val="center"/>
          </w:tcPr>
          <w:p w14:paraId="19843AD4" w14:textId="5FCBE82E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(268790) TAG FLANK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00D19EF4" w14:textId="44C3E251" w:rsidR="000470D3" w:rsidRPr="000470D3" w:rsidRDefault="000960DC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960DC">
              <w:rPr>
                <w:rFonts w:ascii="Times New Roman" w:hAnsi="Times New Roman"/>
                <w:caps/>
                <w:sz w:val="16"/>
                <w:szCs w:val="16"/>
              </w:rPr>
              <w:t xml:space="preserve">CCC TCC CAG CGA </w:t>
            </w:r>
            <w:proofErr w:type="spellStart"/>
            <w:r w:rsidRPr="000960DC">
              <w:rPr>
                <w:rFonts w:ascii="Times New Roman" w:hAnsi="Times New Roman"/>
                <w:caps/>
                <w:sz w:val="16"/>
                <w:szCs w:val="16"/>
              </w:rPr>
              <w:t>CGA</w:t>
            </w:r>
            <w:proofErr w:type="spellEnd"/>
            <w:r w:rsidRPr="000960DC">
              <w:rPr>
                <w:rFonts w:ascii="Times New Roman" w:hAnsi="Times New Roman"/>
                <w:caps/>
                <w:sz w:val="16"/>
                <w:szCs w:val="16"/>
              </w:rPr>
              <w:t xml:space="preserve"> CAT TGT ACA GAG CAC CTC AGA TGT TGA AGT GGA </w:t>
            </w:r>
            <w:proofErr w:type="spellStart"/>
            <w:r w:rsidRPr="000960DC">
              <w:rPr>
                <w:rFonts w:ascii="Times New Roman" w:hAnsi="Times New Roman"/>
                <w:caps/>
                <w:sz w:val="16"/>
                <w:szCs w:val="16"/>
              </w:rPr>
              <w:t>GGA</w:t>
            </w:r>
            <w:proofErr w:type="spellEnd"/>
            <w:r w:rsidRPr="000960DC">
              <w:rPr>
                <w:rFonts w:ascii="Times New Roman" w:hAnsi="Times New Roman"/>
                <w:caps/>
                <w:sz w:val="16"/>
                <w:szCs w:val="16"/>
              </w:rPr>
              <w:t xml:space="preserve"> CGG GAA TTC</w:t>
            </w:r>
          </w:p>
        </w:tc>
      </w:tr>
      <w:tr w:rsidR="00F169CF" w:rsidRPr="00B97BF5" w14:paraId="678475D2" w14:textId="6E74FCE6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126B781B" w14:textId="2D1D9B4D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2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3FEB7121" w14:textId="78BEF8AA" w:rsidR="000470D3" w:rsidRPr="000470D3" w:rsidRDefault="000470D3" w:rsidP="000470D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(268790) TAG FLANK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465FE296" w14:textId="608ECF1E" w:rsidR="000470D3" w:rsidRPr="000470D3" w:rsidRDefault="00DA609F" w:rsidP="000470D3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DA609F">
              <w:rPr>
                <w:rFonts w:ascii="Times New Roman" w:hAnsi="Times New Roman"/>
                <w:caps/>
                <w:sz w:val="16"/>
                <w:szCs w:val="16"/>
              </w:rPr>
              <w:t xml:space="preserve">TAT TGT </w:t>
            </w:r>
            <w:proofErr w:type="spellStart"/>
            <w:r w:rsidRPr="00DA609F">
              <w:rPr>
                <w:rFonts w:ascii="Times New Roman" w:hAnsi="Times New Roman"/>
                <w:caps/>
                <w:sz w:val="16"/>
                <w:szCs w:val="16"/>
              </w:rPr>
              <w:t>TGT</w:t>
            </w:r>
            <w:proofErr w:type="spellEnd"/>
            <w:r w:rsidRPr="00DA609F">
              <w:rPr>
                <w:rFonts w:ascii="Times New Roman" w:hAnsi="Times New Roman"/>
                <w:caps/>
                <w:sz w:val="16"/>
                <w:szCs w:val="16"/>
              </w:rPr>
              <w:t xml:space="preserve"> GTT CAT TGG CTC CAT TGG CAC ACA CGT GCC GAC GGC CAG TGA ATT GTA ATA</w:t>
            </w:r>
          </w:p>
        </w:tc>
      </w:tr>
      <w:tr w:rsidR="00564BEE" w:rsidRPr="00B97BF5" w14:paraId="6FCAB5FD" w14:textId="217C8C4C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5FA8F79E" w14:textId="63DB9C08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3</w:t>
            </w:r>
          </w:p>
        </w:tc>
        <w:tc>
          <w:tcPr>
            <w:tcW w:w="1212" w:type="pct"/>
            <w:vAlign w:val="center"/>
          </w:tcPr>
          <w:p w14:paraId="70304BAD" w14:textId="163AFBF6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KO gRNA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07D41F8A" w14:textId="3F38FD6F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G TT</w:t>
            </w:r>
            <w:r w:rsidRPr="00564BEE">
              <w:rPr>
                <w:rFonts w:ascii="Times New Roman" w:hAnsi="Times New Roman"/>
                <w:caps/>
                <w:sz w:val="16"/>
                <w:szCs w:val="16"/>
              </w:rPr>
              <w:t>G GTT CGT GTC CTG CTC CAT A</w:t>
            </w: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G</w:t>
            </w:r>
          </w:p>
        </w:tc>
      </w:tr>
      <w:tr w:rsidR="00564BEE" w:rsidRPr="00B97BF5" w14:paraId="4CCF7772" w14:textId="3A62ED84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4EB4A857" w14:textId="7AFDCE8C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4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03AAEE25" w14:textId="62065071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KO gRNA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4F7EC16E" w14:textId="085F50A3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AA AC</w:t>
            </w:r>
            <w:r w:rsidRPr="00564BEE">
              <w:rPr>
                <w:rFonts w:ascii="Times New Roman" w:hAnsi="Times New Roman"/>
                <w:caps/>
                <w:sz w:val="16"/>
                <w:szCs w:val="16"/>
              </w:rPr>
              <w:t>T ATG GAG CAG GAC ACG AAC C</w:t>
            </w:r>
            <w:r w:rsidRPr="00564BEE">
              <w:rPr>
                <w:rFonts w:ascii="Times New Roman" w:hAnsi="Times New Roman"/>
                <w:caps/>
                <w:sz w:val="16"/>
                <w:szCs w:val="16"/>
                <w:u w:val="single"/>
              </w:rPr>
              <w:t>A</w:t>
            </w:r>
          </w:p>
        </w:tc>
      </w:tr>
      <w:tr w:rsidR="00564BEE" w:rsidRPr="00B97BF5" w14:paraId="5FF5ABF0" w14:textId="002F3F54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4E262C20" w14:textId="75E9C36C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5</w:t>
            </w:r>
          </w:p>
        </w:tc>
        <w:tc>
          <w:tcPr>
            <w:tcW w:w="1212" w:type="pct"/>
            <w:vAlign w:val="center"/>
          </w:tcPr>
          <w:p w14:paraId="2977AE0E" w14:textId="410993D4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KO FLANK fwd</w:t>
            </w:r>
          </w:p>
        </w:tc>
        <w:tc>
          <w:tcPr>
            <w:tcW w:w="3543" w:type="pct"/>
            <w:shd w:val="clear" w:color="000000" w:fill="FFFFFF"/>
            <w:noWrap/>
            <w:vAlign w:val="center"/>
          </w:tcPr>
          <w:p w14:paraId="6F5D0E2C" w14:textId="1B63A6D0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4BEE">
              <w:rPr>
                <w:rFonts w:ascii="Times New Roman" w:hAnsi="Times New Roman"/>
                <w:sz w:val="16"/>
                <w:szCs w:val="16"/>
              </w:rPr>
              <w:t xml:space="preserve">CAG ATG GCA AGC GCT ACT CTG TGG </w:t>
            </w:r>
            <w:proofErr w:type="spellStart"/>
            <w:r w:rsidRPr="00564BEE">
              <w:rPr>
                <w:rFonts w:ascii="Times New Roman" w:hAnsi="Times New Roman"/>
                <w:sz w:val="16"/>
                <w:szCs w:val="16"/>
              </w:rPr>
              <w:t>TGG</w:t>
            </w:r>
            <w:proofErr w:type="spellEnd"/>
            <w:r w:rsidRPr="00564BEE">
              <w:rPr>
                <w:rFonts w:ascii="Times New Roman" w:hAnsi="Times New Roman"/>
                <w:sz w:val="16"/>
                <w:szCs w:val="16"/>
              </w:rPr>
              <w:t xml:space="preserve"> TAC GGA GAA GGA CCA CTC CAT GGA ACC TGA CTG</w:t>
            </w:r>
          </w:p>
        </w:tc>
      </w:tr>
      <w:tr w:rsidR="00564BEE" w:rsidRPr="00B97BF5" w14:paraId="6B6FE704" w14:textId="3CFBFF00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6ED1FD10" w14:textId="23FAFC19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6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08E637B7" w14:textId="0C3E983A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KO FLANK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02F42659" w14:textId="1B0FD886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64BEE">
              <w:rPr>
                <w:rFonts w:ascii="Times New Roman" w:hAnsi="Times New Roman"/>
                <w:sz w:val="16"/>
                <w:szCs w:val="16"/>
              </w:rPr>
              <w:t>CCG TAA GAC AGC ACG GTC AAC AAG GAA CGG GTT AAG TTA CCT GCA AGT GCA TAG AAG GAA</w:t>
            </w:r>
          </w:p>
        </w:tc>
      </w:tr>
      <w:tr w:rsidR="00564BEE" w:rsidRPr="00B97BF5" w14:paraId="1FD38C09" w14:textId="032AFCE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EFE779F" w14:textId="6EA61A47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7</w:t>
            </w:r>
          </w:p>
        </w:tc>
        <w:tc>
          <w:tcPr>
            <w:tcW w:w="1212" w:type="pct"/>
            <w:vAlign w:val="center"/>
          </w:tcPr>
          <w:p w14:paraId="433FE035" w14:textId="702F6225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(313440) LIC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04893C1B" w14:textId="64D5087F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TAC TTC CAA TCC AAT TTA GCT GCC GAG CAC TCA TTC C</w:t>
            </w:r>
          </w:p>
        </w:tc>
      </w:tr>
      <w:tr w:rsidR="00564BEE" w:rsidRPr="00B97BF5" w14:paraId="60FBCDFC" w14:textId="3F93EC8E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11AFFFE7" w14:textId="754B15C4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8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27F8F119" w14:textId="5BB3CF12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(313440) LIC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14461E0E" w14:textId="1C1BC4B3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 xml:space="preserve">TCC </w:t>
            </w:r>
            <w:proofErr w:type="spellStart"/>
            <w:r w:rsidRPr="000470D3">
              <w:rPr>
                <w:rFonts w:ascii="Times New Roman" w:hAnsi="Times New Roman"/>
                <w:sz w:val="16"/>
                <w:szCs w:val="16"/>
              </w:rPr>
              <w:t>TCC</w:t>
            </w:r>
            <w:proofErr w:type="spellEnd"/>
            <w:r w:rsidRPr="000470D3">
              <w:rPr>
                <w:rFonts w:ascii="Times New Roman" w:hAnsi="Times New Roman"/>
                <w:sz w:val="16"/>
                <w:szCs w:val="16"/>
              </w:rPr>
              <w:t xml:space="preserve"> ACT TCC AAT TTT AGC GTC ACG AGG GGT ACC CG</w:t>
            </w:r>
          </w:p>
        </w:tc>
      </w:tr>
      <w:tr w:rsidR="00564BEE" w:rsidRPr="00B97BF5" w14:paraId="269CEF51" w14:textId="399EA93B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71A20A7" w14:textId="5C8F09B2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39</w:t>
            </w:r>
          </w:p>
        </w:tc>
        <w:tc>
          <w:tcPr>
            <w:tcW w:w="1212" w:type="pct"/>
            <w:vAlign w:val="center"/>
          </w:tcPr>
          <w:p w14:paraId="006373EC" w14:textId="3313FD80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KO gRNA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0262E2A1" w14:textId="408F4A94" w:rsidR="00564BEE" w:rsidRPr="000470D3" w:rsidRDefault="00BF4B2C" w:rsidP="00564BEE">
            <w:pPr>
              <w:jc w:val="center"/>
              <w:rPr>
                <w:rFonts w:ascii="Times New Roman" w:hAnsi="Times New Roman"/>
                <w:caps/>
                <w:sz w:val="16"/>
                <w:szCs w:val="16"/>
              </w:rPr>
            </w:pPr>
            <w:r w:rsidRPr="00BF4B2C">
              <w:rPr>
                <w:rFonts w:ascii="Times New Roman" w:hAnsi="Times New Roman"/>
                <w:sz w:val="16"/>
                <w:szCs w:val="16"/>
                <w:u w:val="single"/>
              </w:rPr>
              <w:t>AAG TT</w:t>
            </w:r>
            <w:r w:rsidRPr="00BF4B2C">
              <w:rPr>
                <w:rFonts w:ascii="Times New Roman" w:hAnsi="Times New Roman"/>
                <w:sz w:val="16"/>
                <w:szCs w:val="16"/>
              </w:rPr>
              <w:t>G TCG GTT AAG AGT ATC CGA G</w:t>
            </w:r>
            <w:r w:rsidRPr="00BF4B2C">
              <w:rPr>
                <w:rFonts w:ascii="Times New Roman" w:hAnsi="Times New Roman"/>
                <w:sz w:val="16"/>
                <w:szCs w:val="16"/>
                <w:u w:val="single"/>
              </w:rPr>
              <w:t>G</w:t>
            </w:r>
          </w:p>
        </w:tc>
      </w:tr>
      <w:tr w:rsidR="00564BEE" w:rsidRPr="00B97BF5" w14:paraId="1C0ED882" w14:textId="1FFB3F99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6D95BA72" w14:textId="7673D77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0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241EA509" w14:textId="1962967B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KO gRNA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46ADFEA5" w14:textId="5D3FB357" w:rsidR="00564BEE" w:rsidRPr="000470D3" w:rsidRDefault="00BF4B2C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F4B2C">
              <w:rPr>
                <w:rFonts w:ascii="Times New Roman" w:hAnsi="Times New Roman"/>
                <w:sz w:val="16"/>
                <w:szCs w:val="16"/>
                <w:u w:val="single"/>
              </w:rPr>
              <w:t>AAA AC</w:t>
            </w:r>
            <w:r w:rsidRPr="00BF4B2C">
              <w:rPr>
                <w:rFonts w:ascii="Times New Roman" w:hAnsi="Times New Roman"/>
                <w:sz w:val="16"/>
                <w:szCs w:val="16"/>
              </w:rPr>
              <w:t>C TCG GAT ACT CTT AAC CGA C</w:t>
            </w:r>
            <w:r w:rsidRPr="00BF4B2C">
              <w:rPr>
                <w:rFonts w:ascii="Times New Roman" w:hAnsi="Times New Roman"/>
                <w:sz w:val="16"/>
                <w:szCs w:val="16"/>
                <w:u w:val="single"/>
              </w:rPr>
              <w:t>A</w:t>
            </w:r>
          </w:p>
        </w:tc>
      </w:tr>
      <w:tr w:rsidR="00564BEE" w:rsidRPr="00B97BF5" w14:paraId="6E65512B" w14:textId="5DB08DF8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0094C188" w14:textId="551ED0D8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1</w:t>
            </w:r>
          </w:p>
        </w:tc>
        <w:tc>
          <w:tcPr>
            <w:tcW w:w="1212" w:type="pct"/>
            <w:vAlign w:val="center"/>
          </w:tcPr>
          <w:p w14:paraId="65D12AC3" w14:textId="44647D81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KO FLAN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24626910" w14:textId="522DD3AF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AT AGT TAA AAA TAT ACT GCG AGA AGG AAA TGG CAA AAC CCA CTC CAT GGA ACC TGA CTG</w:t>
            </w:r>
          </w:p>
        </w:tc>
      </w:tr>
      <w:tr w:rsidR="00564BEE" w:rsidRPr="00B97BF5" w14:paraId="4901E009" w14:textId="07E39C31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1A341AE2" w14:textId="1A3EC0D1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2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5BF80FF0" w14:textId="5F85D847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KO FLANK rev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56886119" w14:textId="0E74B414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GC TAG ACG ATT AGG GAA GCG TTC TGC GAT CGC ACT CAG CCT GCA AGT GCA TAG AAG GAA</w:t>
            </w:r>
          </w:p>
        </w:tc>
      </w:tr>
      <w:tr w:rsidR="00564BEE" w:rsidRPr="00B97BF5" w14:paraId="44CAB15F" w14:textId="0C0B0326" w:rsidTr="00BF4B2C">
        <w:trPr>
          <w:trHeight w:val="229"/>
        </w:trPr>
        <w:tc>
          <w:tcPr>
            <w:tcW w:w="245" w:type="pct"/>
            <w:shd w:val="clear" w:color="auto" w:fill="FFFFFF"/>
            <w:noWrap/>
            <w:vAlign w:val="center"/>
          </w:tcPr>
          <w:p w14:paraId="4D382D27" w14:textId="7477DD4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3</w:t>
            </w:r>
          </w:p>
        </w:tc>
        <w:tc>
          <w:tcPr>
            <w:tcW w:w="1212" w:type="pct"/>
            <w:shd w:val="clear" w:color="auto" w:fill="FFFFFF"/>
            <w:vAlign w:val="center"/>
          </w:tcPr>
          <w:p w14:paraId="7F290024" w14:textId="2E2D14CB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IV-4 KO check fwd</w:t>
            </w:r>
          </w:p>
        </w:tc>
        <w:tc>
          <w:tcPr>
            <w:tcW w:w="3543" w:type="pct"/>
            <w:shd w:val="clear" w:color="auto" w:fill="FFFFFF"/>
            <w:noWrap/>
            <w:vAlign w:val="center"/>
          </w:tcPr>
          <w:p w14:paraId="62F75026" w14:textId="12838C10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sz w:val="16"/>
                <w:szCs w:val="16"/>
              </w:rPr>
              <w:t>CGT CTC ACA TCC ATC CTG CC</w:t>
            </w:r>
          </w:p>
        </w:tc>
      </w:tr>
      <w:tr w:rsidR="00564BEE" w:rsidRPr="00B97BF5" w14:paraId="4BD8C0A4" w14:textId="7E308CDE" w:rsidTr="00BF4B2C">
        <w:trPr>
          <w:trHeight w:val="229"/>
        </w:trPr>
        <w:tc>
          <w:tcPr>
            <w:tcW w:w="245" w:type="pct"/>
            <w:shd w:val="clear" w:color="auto" w:fill="D9D9D9"/>
            <w:noWrap/>
            <w:vAlign w:val="center"/>
          </w:tcPr>
          <w:p w14:paraId="0FB0BC6B" w14:textId="3571C8D6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4</w:t>
            </w:r>
          </w:p>
        </w:tc>
        <w:tc>
          <w:tcPr>
            <w:tcW w:w="1212" w:type="pct"/>
            <w:shd w:val="clear" w:color="auto" w:fill="D9D9D9"/>
            <w:vAlign w:val="center"/>
          </w:tcPr>
          <w:p w14:paraId="0A3903A1" w14:textId="5BA0ECE5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 IV-4 gene check fwd</w:t>
            </w:r>
          </w:p>
        </w:tc>
        <w:tc>
          <w:tcPr>
            <w:tcW w:w="3543" w:type="pct"/>
            <w:shd w:val="clear" w:color="auto" w:fill="D9D9D9"/>
            <w:noWrap/>
            <w:vAlign w:val="center"/>
          </w:tcPr>
          <w:p w14:paraId="484CF827" w14:textId="47ACF80A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CT CTC CTG CCT AAC ACA AC</w:t>
            </w:r>
          </w:p>
        </w:tc>
      </w:tr>
      <w:tr w:rsidR="00564BEE" w:rsidRPr="00B97BF5" w14:paraId="256ACE0E" w14:textId="3993B140" w:rsidTr="00BF4B2C">
        <w:trPr>
          <w:trHeight w:val="229"/>
        </w:trPr>
        <w:tc>
          <w:tcPr>
            <w:tcW w:w="245" w:type="pct"/>
            <w:shd w:val="clear" w:color="auto" w:fill="FFFFFF"/>
            <w:noWrap/>
            <w:vAlign w:val="center"/>
          </w:tcPr>
          <w:p w14:paraId="7A4EDF34" w14:textId="693288F0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5</w:t>
            </w:r>
          </w:p>
        </w:tc>
        <w:tc>
          <w:tcPr>
            <w:tcW w:w="1212" w:type="pct"/>
            <w:shd w:val="clear" w:color="auto" w:fill="FFFFFF"/>
            <w:vAlign w:val="center"/>
          </w:tcPr>
          <w:p w14:paraId="3ED5C58D" w14:textId="51B47238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AP2 IV-4 gene check rev</w:t>
            </w:r>
          </w:p>
        </w:tc>
        <w:tc>
          <w:tcPr>
            <w:tcW w:w="3543" w:type="pct"/>
            <w:shd w:val="clear" w:color="auto" w:fill="FFFFFF"/>
            <w:noWrap/>
            <w:vAlign w:val="center"/>
          </w:tcPr>
          <w:p w14:paraId="2A088F36" w14:textId="128EBF57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CCT TCA CGA CTT GTG CTG G</w:t>
            </w:r>
          </w:p>
        </w:tc>
      </w:tr>
      <w:tr w:rsidR="00564BEE" w:rsidRPr="00B97BF5" w14:paraId="6F92CC5C" w14:textId="77777777" w:rsidTr="00BF4B2C">
        <w:trPr>
          <w:trHeight w:val="229"/>
        </w:trPr>
        <w:tc>
          <w:tcPr>
            <w:tcW w:w="245" w:type="pct"/>
            <w:shd w:val="clear" w:color="auto" w:fill="FFFFFF"/>
            <w:noWrap/>
            <w:vAlign w:val="center"/>
          </w:tcPr>
          <w:p w14:paraId="682391A2" w14:textId="1C383F92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6</w:t>
            </w:r>
          </w:p>
        </w:tc>
        <w:tc>
          <w:tcPr>
            <w:tcW w:w="1212" w:type="pct"/>
            <w:shd w:val="clear" w:color="auto" w:fill="FFFFFF"/>
            <w:vAlign w:val="center"/>
          </w:tcPr>
          <w:p w14:paraId="3796ECDD" w14:textId="34EB8F6B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5 KO check fwd</w:t>
            </w:r>
          </w:p>
        </w:tc>
        <w:tc>
          <w:tcPr>
            <w:tcW w:w="3543" w:type="pct"/>
            <w:shd w:val="clear" w:color="auto" w:fill="FFFFFF"/>
            <w:noWrap/>
            <w:vAlign w:val="center"/>
          </w:tcPr>
          <w:p w14:paraId="34099B2D" w14:textId="4BE9CB5F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 xml:space="preserve">GTC CCG AAA CTT GAA </w:t>
            </w:r>
            <w:proofErr w:type="spellStart"/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GAA</w:t>
            </w:r>
            <w:proofErr w:type="spellEnd"/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 xml:space="preserve"> CAA TTG</w:t>
            </w:r>
          </w:p>
        </w:tc>
      </w:tr>
      <w:tr w:rsidR="00564BEE" w:rsidRPr="00B97BF5" w14:paraId="0996CD07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0B5D0EA9" w14:textId="632BCAA2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7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0C0815FB" w14:textId="2209A1D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6 KO check fwd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2D3FF495" w14:textId="66935C2C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CGA GTT CTC TTT GAA GAG GTG G</w:t>
            </w:r>
          </w:p>
        </w:tc>
      </w:tr>
      <w:tr w:rsidR="00564BEE" w:rsidRPr="00B97BF5" w14:paraId="0EB13132" w14:textId="77777777" w:rsidTr="00BF4B2C">
        <w:trPr>
          <w:trHeight w:val="229"/>
        </w:trPr>
        <w:tc>
          <w:tcPr>
            <w:tcW w:w="245" w:type="pct"/>
            <w:shd w:val="clear" w:color="auto" w:fill="FFFFFF"/>
            <w:noWrap/>
            <w:vAlign w:val="center"/>
          </w:tcPr>
          <w:p w14:paraId="687BDBAE" w14:textId="6B442EA4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8</w:t>
            </w:r>
          </w:p>
        </w:tc>
        <w:tc>
          <w:tcPr>
            <w:tcW w:w="1212" w:type="pct"/>
            <w:shd w:val="clear" w:color="auto" w:fill="FFFFFF"/>
            <w:vAlign w:val="center"/>
          </w:tcPr>
          <w:p w14:paraId="72A7A1A9" w14:textId="31BE4762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7 KO check fwd</w:t>
            </w:r>
          </w:p>
        </w:tc>
        <w:tc>
          <w:tcPr>
            <w:tcW w:w="3543" w:type="pct"/>
            <w:shd w:val="clear" w:color="auto" w:fill="FFFFFF"/>
            <w:noWrap/>
            <w:vAlign w:val="center"/>
          </w:tcPr>
          <w:p w14:paraId="23F1CF7A" w14:textId="58F167A2" w:rsidR="00564BEE" w:rsidRPr="000470D3" w:rsidRDefault="007B207B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>AAG ACC CAT TAC CAC AGT CG</w:t>
            </w:r>
          </w:p>
        </w:tc>
      </w:tr>
      <w:tr w:rsidR="00564BEE" w:rsidRPr="00B97BF5" w14:paraId="2FDF95AE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1C6A830E" w14:textId="6BC5538A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49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3D3274DF" w14:textId="0C22C647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8 KO check fwd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53BA5F1C" w14:textId="31CBDB4D" w:rsidR="00564BEE" w:rsidRPr="000470D3" w:rsidRDefault="007B207B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>ATG AAC CGC AGT CCC GAT AT</w:t>
            </w:r>
          </w:p>
        </w:tc>
      </w:tr>
      <w:tr w:rsidR="00564BEE" w:rsidRPr="00B97BF5" w14:paraId="37D8865E" w14:textId="12308618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31C859E4" w14:textId="2D1D500F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50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6E2D3C4C" w14:textId="5895271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RA59 KO chec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86F107E" w14:textId="6D0A714D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CT GCA GAA AGC GAT GAC AG</w:t>
            </w:r>
          </w:p>
        </w:tc>
      </w:tr>
      <w:tr w:rsidR="00564BEE" w:rsidRPr="00B97BF5" w14:paraId="2EFFE2AA" w14:textId="7209CDEB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026F910C" w14:textId="44A99B25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p51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0D1C35E8" w14:textId="39B1C42A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NC_HPT KO check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0E4CAFC5" w14:textId="73BF6468" w:rsidR="00564BEE" w:rsidRPr="000470D3" w:rsidRDefault="00564BEE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0470D3">
              <w:rPr>
                <w:rFonts w:ascii="Times New Roman" w:hAnsi="Times New Roman"/>
                <w:sz w:val="16"/>
                <w:szCs w:val="16"/>
              </w:rPr>
              <w:t>GAA CTG CTT GCG AGA CCT G</w:t>
            </w:r>
          </w:p>
        </w:tc>
      </w:tr>
      <w:tr w:rsidR="00564BEE" w:rsidRPr="00B97BF5" w14:paraId="2D629F65" w14:textId="59AB6DE0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13FC3FF0" w14:textId="74A1EC40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2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4F2DA231" w14:textId="555A5E2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57 gene chec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24B420FF" w14:textId="4DB23985" w:rsidR="00564BEE" w:rsidRPr="000470D3" w:rsidRDefault="007B207B" w:rsidP="00564BEE">
            <w:pPr>
              <w:jc w:val="center"/>
              <w:rPr>
                <w:rFonts w:ascii="Times New Roman" w:hAnsi="Times New Roman"/>
                <w:caps/>
                <w:color w:val="000000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caps/>
                <w:color w:val="000000"/>
                <w:sz w:val="16"/>
                <w:szCs w:val="16"/>
              </w:rPr>
              <w:t>AGT CTG TGT CAA ATC CGG GT</w:t>
            </w:r>
          </w:p>
        </w:tc>
      </w:tr>
      <w:tr w:rsidR="00564BEE" w:rsidRPr="004060B0" w14:paraId="62323CF3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3B558A2C" w14:textId="0CE05C6C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3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5BA29BC4" w14:textId="5B73AAF7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57 gene check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083E899F" w14:textId="70E79118" w:rsidR="00564BEE" w:rsidRPr="000470D3" w:rsidRDefault="007B207B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>GGT ACA TTT GCA TGT CGC CT</w:t>
            </w:r>
          </w:p>
        </w:tc>
      </w:tr>
      <w:tr w:rsidR="00564BEE" w:rsidRPr="004060B0" w14:paraId="7C20A676" w14:textId="77777777" w:rsidTr="00BF4B2C">
        <w:trPr>
          <w:trHeight w:val="229"/>
        </w:trPr>
        <w:tc>
          <w:tcPr>
            <w:tcW w:w="245" w:type="pct"/>
            <w:shd w:val="clear" w:color="auto" w:fill="auto"/>
            <w:noWrap/>
            <w:vAlign w:val="center"/>
          </w:tcPr>
          <w:p w14:paraId="28520D5D" w14:textId="57F8A44D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4</w:t>
            </w:r>
          </w:p>
        </w:tc>
        <w:tc>
          <w:tcPr>
            <w:tcW w:w="1212" w:type="pct"/>
            <w:shd w:val="clear" w:color="auto" w:fill="auto"/>
            <w:vAlign w:val="center"/>
          </w:tcPr>
          <w:p w14:paraId="6ED782B2" w14:textId="2D738CFC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58 gene check fwd</w:t>
            </w:r>
          </w:p>
        </w:tc>
        <w:tc>
          <w:tcPr>
            <w:tcW w:w="3543" w:type="pct"/>
            <w:shd w:val="clear" w:color="auto" w:fill="auto"/>
            <w:noWrap/>
            <w:vAlign w:val="center"/>
          </w:tcPr>
          <w:p w14:paraId="5CBDE5AB" w14:textId="3FB05F19" w:rsidR="00564BEE" w:rsidRPr="000470D3" w:rsidRDefault="007B207B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 xml:space="preserve">GAT </w:t>
            </w:r>
            <w:proofErr w:type="spellStart"/>
            <w:r w:rsidRPr="007B207B">
              <w:rPr>
                <w:rFonts w:ascii="Times New Roman" w:hAnsi="Times New Roman"/>
                <w:sz w:val="16"/>
                <w:szCs w:val="16"/>
              </w:rPr>
              <w:t>GAT</w:t>
            </w:r>
            <w:proofErr w:type="spellEnd"/>
            <w:r w:rsidRPr="007B207B">
              <w:rPr>
                <w:rFonts w:ascii="Times New Roman" w:hAnsi="Times New Roman"/>
                <w:sz w:val="16"/>
                <w:szCs w:val="16"/>
              </w:rPr>
              <w:t xml:space="preserve"> CCG TAT TTC TGG CC</w:t>
            </w:r>
          </w:p>
        </w:tc>
      </w:tr>
      <w:tr w:rsidR="00564BEE" w:rsidRPr="004060B0" w14:paraId="4DAC71CA" w14:textId="77777777" w:rsidTr="00BF4B2C">
        <w:trPr>
          <w:trHeight w:val="229"/>
        </w:trPr>
        <w:tc>
          <w:tcPr>
            <w:tcW w:w="245" w:type="pct"/>
            <w:shd w:val="clear" w:color="auto" w:fill="D9D9D9" w:themeFill="background1" w:themeFillShade="D9"/>
            <w:noWrap/>
            <w:vAlign w:val="center"/>
          </w:tcPr>
          <w:p w14:paraId="6D818847" w14:textId="6DBDEE8A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55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center"/>
          </w:tcPr>
          <w:p w14:paraId="1D5608C7" w14:textId="668E8F75" w:rsidR="00564BEE" w:rsidRPr="000470D3" w:rsidRDefault="00564BEE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58 gene check rev</w:t>
            </w:r>
          </w:p>
        </w:tc>
        <w:tc>
          <w:tcPr>
            <w:tcW w:w="3543" w:type="pct"/>
            <w:shd w:val="clear" w:color="auto" w:fill="D9D9D9" w:themeFill="background1" w:themeFillShade="D9"/>
            <w:noWrap/>
            <w:vAlign w:val="center"/>
          </w:tcPr>
          <w:p w14:paraId="089B6CE0" w14:textId="0E310481" w:rsidR="00564BEE" w:rsidRPr="000470D3" w:rsidRDefault="007B207B" w:rsidP="00564B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07B">
              <w:rPr>
                <w:rFonts w:ascii="Times New Roman" w:hAnsi="Times New Roman"/>
                <w:sz w:val="16"/>
                <w:szCs w:val="16"/>
              </w:rPr>
              <w:t>CTT GTC GAT TTC CGC CTC AA</w:t>
            </w:r>
          </w:p>
        </w:tc>
      </w:tr>
    </w:tbl>
    <w:p w14:paraId="56637457" w14:textId="77777777" w:rsidR="00BF1EDC" w:rsidRPr="004060B0" w:rsidRDefault="00BF1EDC" w:rsidP="00BF4B2C">
      <w:pPr>
        <w:rPr>
          <w:rFonts w:ascii="Times New Roman" w:hAnsi="Times New Roman"/>
          <w:sz w:val="16"/>
          <w:szCs w:val="16"/>
        </w:rPr>
      </w:pPr>
    </w:p>
    <w:sectPr w:rsidR="00BF1EDC" w:rsidRPr="004060B0" w:rsidSect="00F169CF">
      <w:footerReference w:type="even" r:id="rId6"/>
      <w:pgSz w:w="12240" w:h="15840"/>
      <w:pgMar w:top="720" w:right="720" w:bottom="720" w:left="720" w:header="720" w:footer="1080" w:gutter="0"/>
      <w:pgNumType w:start="135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1C2FB" w14:textId="77777777" w:rsidR="0019670D" w:rsidRDefault="0019670D">
      <w:r>
        <w:separator/>
      </w:r>
    </w:p>
  </w:endnote>
  <w:endnote w:type="continuationSeparator" w:id="0">
    <w:p w14:paraId="795461D1" w14:textId="77777777" w:rsidR="0019670D" w:rsidRDefault="0019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4FBC9" w14:textId="77777777" w:rsidR="000C593F" w:rsidRDefault="000C593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C18E0" w14:textId="77777777" w:rsidR="000C593F" w:rsidRDefault="000C59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145C8" w14:textId="77777777" w:rsidR="0019670D" w:rsidRDefault="0019670D">
      <w:r>
        <w:separator/>
      </w:r>
    </w:p>
  </w:footnote>
  <w:footnote w:type="continuationSeparator" w:id="0">
    <w:p w14:paraId="24913AF9" w14:textId="77777777" w:rsidR="0019670D" w:rsidRDefault="0019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97"/>
    <w:rsid w:val="00026AB5"/>
    <w:rsid w:val="00034C4A"/>
    <w:rsid w:val="000470D3"/>
    <w:rsid w:val="00057186"/>
    <w:rsid w:val="000960DC"/>
    <w:rsid w:val="000B4538"/>
    <w:rsid w:val="000C593F"/>
    <w:rsid w:val="000D27CD"/>
    <w:rsid w:val="00142C38"/>
    <w:rsid w:val="00142CAC"/>
    <w:rsid w:val="001545D7"/>
    <w:rsid w:val="00185F67"/>
    <w:rsid w:val="0019670D"/>
    <w:rsid w:val="0024771C"/>
    <w:rsid w:val="00286552"/>
    <w:rsid w:val="002C2A02"/>
    <w:rsid w:val="002D6715"/>
    <w:rsid w:val="002E2BD1"/>
    <w:rsid w:val="002E7E56"/>
    <w:rsid w:val="002F33FE"/>
    <w:rsid w:val="00327B13"/>
    <w:rsid w:val="00382226"/>
    <w:rsid w:val="003E051D"/>
    <w:rsid w:val="003E6303"/>
    <w:rsid w:val="00404C58"/>
    <w:rsid w:val="004060B0"/>
    <w:rsid w:val="00417AAB"/>
    <w:rsid w:val="00426536"/>
    <w:rsid w:val="00473F50"/>
    <w:rsid w:val="004939C1"/>
    <w:rsid w:val="004C4851"/>
    <w:rsid w:val="00521922"/>
    <w:rsid w:val="00564AD7"/>
    <w:rsid w:val="00564BEE"/>
    <w:rsid w:val="005B2B34"/>
    <w:rsid w:val="00671492"/>
    <w:rsid w:val="006A7CB7"/>
    <w:rsid w:val="00711C45"/>
    <w:rsid w:val="00734905"/>
    <w:rsid w:val="00797EED"/>
    <w:rsid w:val="007B207B"/>
    <w:rsid w:val="007D2268"/>
    <w:rsid w:val="007F52F6"/>
    <w:rsid w:val="00843B1E"/>
    <w:rsid w:val="00872F7D"/>
    <w:rsid w:val="00873B90"/>
    <w:rsid w:val="008E374C"/>
    <w:rsid w:val="008F218E"/>
    <w:rsid w:val="0098100B"/>
    <w:rsid w:val="00990087"/>
    <w:rsid w:val="009A2078"/>
    <w:rsid w:val="009D74E4"/>
    <w:rsid w:val="009F75E9"/>
    <w:rsid w:val="00A45B37"/>
    <w:rsid w:val="00A755D1"/>
    <w:rsid w:val="00AE4A6E"/>
    <w:rsid w:val="00AE7FA2"/>
    <w:rsid w:val="00AF0A97"/>
    <w:rsid w:val="00B072B7"/>
    <w:rsid w:val="00B10D65"/>
    <w:rsid w:val="00B97BF5"/>
    <w:rsid w:val="00BF1EDC"/>
    <w:rsid w:val="00BF4B2C"/>
    <w:rsid w:val="00C067CC"/>
    <w:rsid w:val="00D06C3C"/>
    <w:rsid w:val="00D42B40"/>
    <w:rsid w:val="00D8108B"/>
    <w:rsid w:val="00D82CA2"/>
    <w:rsid w:val="00D97FA4"/>
    <w:rsid w:val="00DA609F"/>
    <w:rsid w:val="00DA79B8"/>
    <w:rsid w:val="00DB45AC"/>
    <w:rsid w:val="00E51EF0"/>
    <w:rsid w:val="00EB0AEB"/>
    <w:rsid w:val="00F169CF"/>
    <w:rsid w:val="00F22671"/>
    <w:rsid w:val="00F56587"/>
    <w:rsid w:val="00FA3781"/>
    <w:rsid w:val="00FC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C21B83"/>
  <w14:defaultImageDpi w14:val="300"/>
  <w15:docId w15:val="{CB5341A3-91F2-2D4E-9C12-C8354C1C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A97"/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AF0A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0A97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AF0A9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F0A97"/>
  </w:style>
  <w:style w:type="paragraph" w:styleId="Header">
    <w:name w:val="header"/>
    <w:basedOn w:val="Normal"/>
    <w:link w:val="HeaderChar"/>
    <w:uiPriority w:val="99"/>
    <w:unhideWhenUsed/>
    <w:rsid w:val="00D82C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CA2"/>
    <w:rPr>
      <w:rFonts w:ascii="Times" w:eastAsia="Times New Roman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0D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0D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Chen</dc:creator>
  <cp:lastModifiedBy>Nadipuram, Santhosh M.D.</cp:lastModifiedBy>
  <cp:revision>8</cp:revision>
  <cp:lastPrinted>2014-11-16T15:35:00Z</cp:lastPrinted>
  <dcterms:created xsi:type="dcterms:W3CDTF">2019-12-27T20:14:00Z</dcterms:created>
  <dcterms:modified xsi:type="dcterms:W3CDTF">2019-12-28T00:43:00Z</dcterms:modified>
</cp:coreProperties>
</file>